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B850B" w14:textId="206ABCC8" w:rsidR="00941AC8" w:rsidRPr="0041165C" w:rsidRDefault="0061674C" w:rsidP="00941AC8">
      <w:r>
        <w:rPr>
          <w:b/>
          <w:bCs/>
        </w:rPr>
        <w:t>Multimedia Appendix</w:t>
      </w:r>
      <w:r w:rsidR="0041165C">
        <w:rPr>
          <w:b/>
          <w:bCs/>
        </w:rPr>
        <w:t xml:space="preserve"> </w:t>
      </w:r>
      <w:r w:rsidR="00941AC8" w:rsidRPr="0041165C">
        <w:rPr>
          <w:b/>
          <w:bCs/>
        </w:rPr>
        <w:t>4.</w:t>
      </w:r>
      <w:r w:rsidR="00941AC8" w:rsidRPr="0041165C">
        <w:t xml:space="preserve"> Coding of </w:t>
      </w:r>
      <w:r w:rsidR="00EE1EAB">
        <w:t>r</w:t>
      </w:r>
      <w:r w:rsidR="00941AC8" w:rsidRPr="0041165C">
        <w:t>esponses</w:t>
      </w:r>
      <w:r w:rsidR="00566FAC">
        <w:t xml:space="preserve"> for</w:t>
      </w:r>
      <w:r w:rsidR="00941AC8" w:rsidRPr="0041165C">
        <w:t xml:space="preserve"> Sarah</w:t>
      </w:r>
    </w:p>
    <w:tbl>
      <w:tblPr>
        <w:tblStyle w:val="TableGrid"/>
        <w:tblW w:w="10543" w:type="dxa"/>
        <w:tblLayout w:type="fixed"/>
        <w:tblLook w:val="04A0" w:firstRow="1" w:lastRow="0" w:firstColumn="1" w:lastColumn="0" w:noHBand="0" w:noVBand="1"/>
      </w:tblPr>
      <w:tblGrid>
        <w:gridCol w:w="980"/>
        <w:gridCol w:w="810"/>
        <w:gridCol w:w="720"/>
        <w:gridCol w:w="741"/>
        <w:gridCol w:w="1035"/>
        <w:gridCol w:w="825"/>
        <w:gridCol w:w="909"/>
        <w:gridCol w:w="990"/>
        <w:gridCol w:w="833"/>
        <w:gridCol w:w="967"/>
        <w:gridCol w:w="833"/>
        <w:gridCol w:w="900"/>
      </w:tblGrid>
      <w:tr w:rsidR="00941AC8" w:rsidRPr="00034F09" w14:paraId="1D602D76" w14:textId="77777777" w:rsidTr="0027490B">
        <w:trPr>
          <w:trHeight w:val="63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BA41B" w14:textId="77777777" w:rsidR="00941AC8" w:rsidRPr="00034F09" w:rsidRDefault="00941AC8" w:rsidP="0027490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360A0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034F09">
              <w:rPr>
                <w:b/>
                <w:bCs/>
                <w:sz w:val="14"/>
                <w:szCs w:val="14"/>
              </w:rPr>
              <w:t>Percent Adheren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EE922C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034F09">
              <w:rPr>
                <w:b/>
                <w:bCs/>
                <w:sz w:val="14"/>
                <w:szCs w:val="14"/>
              </w:rPr>
              <w:t>Total sum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6A76BA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andle Cravings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59A81F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Counseling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36BFB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seeking Social Support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A230F0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RT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3C15DF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n-NRT Prescription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1FC5B6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 Misinformation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F0855A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gaging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89254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lear language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52890A" w14:textId="77777777" w:rsidR="00941AC8" w:rsidRPr="00034F09" w:rsidRDefault="00941AC8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mpathic</w:t>
            </w:r>
          </w:p>
        </w:tc>
      </w:tr>
      <w:tr w:rsidR="00941AC8" w:rsidRPr="00034F09" w14:paraId="524E37C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BCBFD8" w14:textId="77777777" w:rsidR="00941AC8" w:rsidRPr="00034F09" w:rsidRDefault="00941AC8" w:rsidP="0027490B">
            <w:pPr>
              <w:jc w:val="center"/>
              <w:rPr>
                <w:b/>
                <w:bCs/>
                <w:sz w:val="18"/>
                <w:szCs w:val="18"/>
              </w:rPr>
            </w:pPr>
            <w:r w:rsidRPr="00034F09">
              <w:rPr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1868E2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7C6E68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A4707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7C23AF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71B3D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0DDD1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E83B04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2CB2A3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CDFB2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29864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11FE1B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</w:p>
        </w:tc>
      </w:tr>
      <w:tr w:rsidR="00941AC8" w:rsidRPr="00034F09" w14:paraId="5B9D2A41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BEFC07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How do I quit smoking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2D7627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BEA86B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3E04F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529C8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4BC47B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BD6991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87B31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ED99C0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3016EB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EC09BE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3E85BB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2A1FADB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6AD8DB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med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90E09D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88.9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A9C9DD4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5F993E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86C772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9E5E39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916348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9AB24C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B6F23D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77E5D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B8BD6B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47B60C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7C07AF08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585100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gummi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2828B9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77.8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AEEBC4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979EA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ADBB4B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F6EB4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AC39F7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387D4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2B617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45F2B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7CEEAF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DD7CB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</w:tr>
      <w:tr w:rsidR="00941AC8" w:rsidRPr="00034F09" w14:paraId="3E18838E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D2CBA7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a necklac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DBA85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77.8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7D640A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7A930C" w14:textId="77777777" w:rsidR="00941AC8" w:rsidRPr="00034F09" w:rsidRDefault="00941AC8" w:rsidP="0027490B">
            <w:pPr>
              <w:jc w:val="center"/>
            </w:pPr>
            <w:r w:rsidRPr="00034F09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67E111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321B5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50FAC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B19A6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7C5F4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5FA05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D976A2B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D0ECC7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</w:tr>
      <w:tr w:rsidR="00941AC8" w:rsidRPr="00034F09" w14:paraId="6A516953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BC2B1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hypnosi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E8CD8E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77.8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1227E7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5AE98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BCFC3D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258C19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C700D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E37BD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11B347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17870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A40862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E2869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</w:tr>
      <w:tr w:rsidR="00941AC8" w:rsidRPr="00034F09" w14:paraId="7EDA3C0A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290A3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cold turke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4B394E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863698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D37E0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9708F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40DD6D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7B80AE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04642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824CCA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C88C17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B33CBA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D747A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42E05C44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3E5607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nicotine gu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7710E7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77.8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9D036E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7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D6EC4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7320CCC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21B4C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20A80E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DC0DA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4C783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6D27D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A606D0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6027B6" w14:textId="77777777" w:rsidR="00941AC8" w:rsidRPr="00034F09" w:rsidRDefault="00941AC8" w:rsidP="0027490B">
            <w:pPr>
              <w:jc w:val="center"/>
            </w:pPr>
            <w:r w:rsidRPr="00034F09">
              <w:t>0</w:t>
            </w:r>
          </w:p>
        </w:tc>
      </w:tr>
      <w:tr w:rsidR="00941AC8" w:rsidRPr="00034F09" w14:paraId="7D759148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406CCD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the easy wa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9AD4FB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CE9793A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DC69F5" w14:textId="77777777" w:rsidR="00941AC8" w:rsidRPr="00034F09" w:rsidRDefault="00941AC8" w:rsidP="0027490B">
            <w:pPr>
              <w:jc w:val="center"/>
            </w:pPr>
            <w:r w:rsidRPr="00034F09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D9A535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A3CDDA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1CF7BF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8FBCD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C0E820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95F73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396F17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67A019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4E813A46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536BD2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quickl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55C2A1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BC75CD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409B0F" w14:textId="77777777" w:rsidR="00941AC8" w:rsidRPr="00034F09" w:rsidRDefault="00941AC8" w:rsidP="0027490B">
            <w:pPr>
              <w:jc w:val="center"/>
            </w:pPr>
            <w:r w:rsidRPr="00034F09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898642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F07CD3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F18564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9725E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95907E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D5047E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1A43FE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AF489B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32D76635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A572B6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 vap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C2E7D7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E8F434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6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914AB7F" w14:textId="77777777" w:rsidR="00941AC8" w:rsidRPr="00034F09" w:rsidRDefault="00941AC8" w:rsidP="0027490B">
            <w:pPr>
              <w:jc w:val="center"/>
            </w:pPr>
            <w:r w:rsidRPr="00034F09">
              <w:t>0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40385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08041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91F37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35376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9A4B5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84962E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6351DE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487C59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3F1C1688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78CD1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…without gaining weigh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161541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DE38A3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3A189F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CF9841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10BF4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8682C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52BA92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CC3D11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4FA0B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D4BF9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C76936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</w:tr>
      <w:tr w:rsidR="00941AC8" w:rsidRPr="00034F09" w14:paraId="52F80DA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99380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proofErr w:type="gramStart"/>
            <w:r w:rsidRPr="00034F09">
              <w:rPr>
                <w:sz w:val="18"/>
                <w:szCs w:val="18"/>
              </w:rPr>
              <w:t>..</w:t>
            </w:r>
            <w:proofErr w:type="gramEnd"/>
            <w:r w:rsidRPr="00034F09">
              <w:rPr>
                <w:sz w:val="18"/>
                <w:szCs w:val="18"/>
              </w:rPr>
              <w:t>while pregna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807F9A1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88.9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500641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/>
              </w:rPr>
              <w:t>8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0C8E95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C6EE3B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E09E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BEACCB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F7EBB2" w14:textId="77777777" w:rsidR="00941AC8" w:rsidRPr="00034F09" w:rsidRDefault="00941AC8" w:rsidP="0027490B">
            <w:pPr>
              <w:jc w:val="center"/>
            </w:pPr>
            <w:r w:rsidRPr="00034F09"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19E08F" w14:textId="77777777" w:rsidR="00941AC8" w:rsidRPr="00034F09" w:rsidRDefault="00941AC8" w:rsidP="0027490B">
            <w:pPr>
              <w:jc w:val="center"/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C8A013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B1AF60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color w:val="000000" w:themeColor="text1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A1D1BC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</w:t>
            </w:r>
          </w:p>
        </w:tc>
      </w:tr>
      <w:tr w:rsidR="00941AC8" w:rsidRPr="00034F09" w14:paraId="3913AD80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30E99C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rPr>
                <w:sz w:val="18"/>
                <w:szCs w:val="18"/>
              </w:rPr>
              <w:t>Total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EB7A7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4.8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583B10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rPr>
                <w:color w:val="000000" w:themeColor="text1"/>
              </w:rPr>
              <w:t>6.5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DEB3E6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6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8454A" w14:textId="77777777" w:rsidR="00941AC8" w:rsidRPr="00034F09" w:rsidRDefault="00941AC8" w:rsidP="0027490B">
            <w:pPr>
              <w:jc w:val="center"/>
            </w:pPr>
            <w:r w:rsidRPr="00034F09">
              <w:t>1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76ED58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7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C0B0F" w14:textId="77777777" w:rsidR="00941AC8" w:rsidRPr="00034F09" w:rsidRDefault="00941AC8" w:rsidP="0027490B">
            <w:pPr>
              <w:jc w:val="center"/>
            </w:pPr>
            <w:r w:rsidRPr="00034F09">
              <w:t>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C0F9DE" w14:textId="77777777" w:rsidR="00941AC8" w:rsidRPr="00034F09" w:rsidRDefault="00941AC8" w:rsidP="0027490B">
            <w:pPr>
              <w:jc w:val="center"/>
            </w:pPr>
            <w:r w:rsidRPr="00034F09">
              <w:t>2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3E9510" w14:textId="77777777" w:rsidR="00941AC8" w:rsidRPr="00034F09" w:rsidRDefault="00941AC8" w:rsidP="0027490B">
            <w:pPr>
              <w:jc w:val="center"/>
            </w:pPr>
            <w:r w:rsidRPr="00034F09">
              <w:t>11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E9515D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2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352B9" w14:textId="77777777" w:rsidR="00941AC8" w:rsidRPr="00034F09" w:rsidRDefault="00941AC8" w:rsidP="0027490B">
            <w:pPr>
              <w:jc w:val="center"/>
              <w:rPr>
                <w:sz w:val="18"/>
                <w:szCs w:val="18"/>
              </w:rPr>
            </w:pPr>
            <w:r w:rsidRPr="00034F09">
              <w:t>1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E9594C" w14:textId="77777777" w:rsidR="00941AC8" w:rsidRPr="00034F09" w:rsidRDefault="00941AC8" w:rsidP="0027490B">
            <w:pPr>
              <w:jc w:val="center"/>
              <w:rPr>
                <w:color w:val="000000" w:themeColor="text1"/>
              </w:rPr>
            </w:pPr>
            <w:r w:rsidRPr="00034F09">
              <w:t>11</w:t>
            </w:r>
          </w:p>
        </w:tc>
      </w:tr>
      <w:tr w:rsidR="00941AC8" w:rsidRPr="00CF3D07" w14:paraId="2537423F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F3C8C3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Perc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69C2B3" w14:textId="77777777" w:rsidR="00941AC8" w:rsidRPr="00034F09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5F090B" w14:textId="77777777" w:rsidR="00941AC8" w:rsidRPr="00034F09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EAD7CB" w14:textId="77777777" w:rsidR="00941AC8" w:rsidRPr="00034F09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4F09">
              <w:rPr>
                <w:color w:val="000000" w:themeColor="text1"/>
                <w:sz w:val="20"/>
                <w:szCs w:val="20"/>
              </w:rPr>
              <w:t>50.0%</w:t>
            </w:r>
          </w:p>
        </w:tc>
        <w:tc>
          <w:tcPr>
            <w:tcW w:w="10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6556B1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83.3%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BBBD3C" w14:textId="77777777" w:rsidR="00941AC8" w:rsidRPr="00034F09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4F09">
              <w:rPr>
                <w:color w:val="000000" w:themeColor="text1"/>
                <w:sz w:val="20"/>
                <w:szCs w:val="20"/>
              </w:rPr>
              <w:t>58.3%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578715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5F3D8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16.7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85652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91.7%</w:t>
            </w:r>
          </w:p>
        </w:tc>
        <w:tc>
          <w:tcPr>
            <w:tcW w:w="9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4721D" w14:textId="77777777" w:rsidR="00941AC8" w:rsidRPr="00034F09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4F09">
              <w:rPr>
                <w:color w:val="000000" w:themeColor="text1"/>
                <w:sz w:val="20"/>
                <w:szCs w:val="20"/>
              </w:rPr>
              <w:t>100.0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BA92C9" w14:textId="77777777" w:rsidR="00941AC8" w:rsidRPr="00034F09" w:rsidRDefault="00941AC8" w:rsidP="0027490B">
            <w:pPr>
              <w:jc w:val="center"/>
              <w:rPr>
                <w:sz w:val="20"/>
                <w:szCs w:val="20"/>
              </w:rPr>
            </w:pPr>
            <w:r w:rsidRPr="00034F09">
              <w:rPr>
                <w:sz w:val="20"/>
                <w:szCs w:val="20"/>
              </w:rPr>
              <w:t>100.0%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9DF119" w14:textId="77777777" w:rsidR="00941AC8" w:rsidRPr="00CF3D07" w:rsidRDefault="00941AC8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34F09">
              <w:rPr>
                <w:color w:val="000000" w:themeColor="text1"/>
                <w:sz w:val="20"/>
                <w:szCs w:val="20"/>
              </w:rPr>
              <w:t>91.7%</w:t>
            </w:r>
          </w:p>
        </w:tc>
      </w:tr>
    </w:tbl>
    <w:p w14:paraId="53F52F98" w14:textId="77777777" w:rsidR="00941AC8" w:rsidRDefault="00941AC8" w:rsidP="00941AC8">
      <w:r w:rsidRPr="60061F08">
        <w:t xml:space="preserve"> </w:t>
      </w:r>
    </w:p>
    <w:p w14:paraId="002FC9B7" w14:textId="77777777" w:rsidR="00941AC8" w:rsidRDefault="00941AC8" w:rsidP="00941AC8">
      <w:r w:rsidRPr="60061F08">
        <w:t xml:space="preserve"> </w:t>
      </w:r>
    </w:p>
    <w:p w14:paraId="445A2FBF" w14:textId="77777777" w:rsidR="00941AC8" w:rsidRDefault="00941AC8" w:rsidP="00941AC8">
      <w:r w:rsidRPr="60061F08">
        <w:t xml:space="preserve"> </w:t>
      </w:r>
    </w:p>
    <w:p w14:paraId="52E68A0E" w14:textId="77777777" w:rsidR="00941AC8" w:rsidRDefault="00941AC8" w:rsidP="00941AC8">
      <w:r w:rsidRPr="60061F08">
        <w:t xml:space="preserve"> </w:t>
      </w:r>
    </w:p>
    <w:p w14:paraId="53CC3C7D" w14:textId="77777777" w:rsidR="00B62F5C" w:rsidRDefault="00B62F5C"/>
    <w:sectPr w:rsidR="00B6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C8"/>
    <w:rsid w:val="002C6EA0"/>
    <w:rsid w:val="0041165C"/>
    <w:rsid w:val="00566FAC"/>
    <w:rsid w:val="0061674C"/>
    <w:rsid w:val="00941AC8"/>
    <w:rsid w:val="00B62F5C"/>
    <w:rsid w:val="00EC6FD1"/>
    <w:rsid w:val="00EE1EAB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E956"/>
  <w15:chartTrackingRefBased/>
  <w15:docId w15:val="{AC7DF7A2-99BE-6C40-987D-BF9690115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AC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1AC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41AC8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ms, Lorien Cindy</dc:creator>
  <cp:keywords/>
  <dc:description/>
  <cp:lastModifiedBy>Abroms, Lorien Cindy</cp:lastModifiedBy>
  <cp:revision>3</cp:revision>
  <dcterms:created xsi:type="dcterms:W3CDTF">2025-01-03T20:01:00Z</dcterms:created>
  <dcterms:modified xsi:type="dcterms:W3CDTF">2025-01-03T20:01:00Z</dcterms:modified>
</cp:coreProperties>
</file>